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E67" w:rsidRPr="00AF03D2" w:rsidRDefault="007C2E67" w:rsidP="007C2E67">
      <w:pPr>
        <w:spacing w:after="0" w:line="360" w:lineRule="auto"/>
        <w:ind w:right="-1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Novel thymoquinonelipidic core nanocapsules with anisamide-polymethacrylate shell for colon cancer cells overexpressing sigma receptors</w:t>
      </w:r>
    </w:p>
    <w:p w:rsidR="007C2E67" w:rsidRDefault="007C2E67" w:rsidP="007C2E67">
      <w:pPr>
        <w:spacing w:after="0" w:line="360" w:lineRule="auto"/>
        <w:ind w:right="72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7C2E67" w:rsidRPr="00C7755E" w:rsidRDefault="007C2E67" w:rsidP="007C2E67">
      <w:pPr>
        <w:spacing w:after="0" w:line="480" w:lineRule="auto"/>
        <w:ind w:right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005E1736">
        <w:rPr>
          <w:rFonts w:ascii="Times New Roman" w:eastAsia="Times New Roman" w:hAnsi="Times New Roman" w:cs="Times New Roman"/>
          <w:b/>
          <w:bCs/>
          <w:sz w:val="24"/>
          <w:szCs w:val="24"/>
        </w:rPr>
        <w:t>Lydia Ramz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E1736">
        <w:rPr>
          <w:rFonts w:ascii="Times New Roman" w:eastAsia="Times New Roman" w:hAnsi="Times New Roman" w:cs="Times New Roman"/>
          <w:b/>
          <w:bCs/>
          <w:sz w:val="24"/>
          <w:szCs w:val="24"/>
        </w:rPr>
        <w:t>, AbdelkaderA. Metwally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573C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E1736">
        <w:rPr>
          <w:rFonts w:ascii="Times New Roman" w:eastAsia="Times New Roman" w:hAnsi="Times New Roman" w:cs="Times New Roman"/>
          <w:b/>
          <w:bCs/>
          <w:sz w:val="24"/>
          <w:szCs w:val="24"/>
        </w:rPr>
        <w:t>Maha Nas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5E1736">
        <w:rPr>
          <w:rFonts w:ascii="Times New Roman" w:eastAsia="Times New Roman" w:hAnsi="Times New Roman" w:cs="Times New Roman"/>
          <w:b/>
          <w:bCs/>
          <w:sz w:val="24"/>
          <w:szCs w:val="24"/>
        </w:rPr>
        <w:t>, Gehanne</w:t>
      </w:r>
      <w:r w:rsidR="00573C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E1736">
        <w:rPr>
          <w:rFonts w:ascii="Times New Roman" w:eastAsia="Times New Roman" w:hAnsi="Times New Roman" w:cs="Times New Roman"/>
          <w:b/>
          <w:bCs/>
          <w:sz w:val="24"/>
          <w:szCs w:val="24"/>
        </w:rPr>
        <w:t>A.S. Awa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7C2E67" w:rsidRPr="00AF03D2" w:rsidRDefault="007C2E67" w:rsidP="007C2E67">
      <w:pPr>
        <w:spacing w:after="0" w:line="480" w:lineRule="auto"/>
        <w:ind w:right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C2E67" w:rsidRPr="00AF03D2" w:rsidRDefault="007C2E67" w:rsidP="007C2E67">
      <w:pPr>
        <w:spacing w:after="0"/>
        <w:ind w:right="-1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7755E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Pr="00AF03D2">
        <w:rPr>
          <w:rFonts w:ascii="Times New Roman" w:eastAsia="Calibri" w:hAnsi="Times New Roman" w:cs="Times New Roman"/>
          <w:i/>
          <w:sz w:val="24"/>
          <w:szCs w:val="24"/>
        </w:rPr>
        <w:t>Department of Pharmaceutics and Industrial Pharmacy, Faculty of Pharmacy, Ain Shams University, Cairo, Egypt</w:t>
      </w:r>
    </w:p>
    <w:p w:rsidR="007C2E67" w:rsidRDefault="007C2E67" w:rsidP="007C2E67">
      <w:pPr>
        <w:spacing w:after="0"/>
        <w:ind w:right="-1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C7755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Department of </w:t>
      </w:r>
      <w:r w:rsidR="00A8236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C7755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harmaceutics, Faculty of Pharmacy, Health Sciences Center, Kuwait University, Kuwait.</w:t>
      </w:r>
    </w:p>
    <w:p w:rsidR="00881E4F" w:rsidRDefault="00881E4F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C2E67" w:rsidRDefault="007C2E67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BB7726" w:rsidRDefault="00944CC8" w:rsidP="0092738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>Supp</w:t>
      </w:r>
      <w:r w:rsidR="0092738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lementary 1</w:t>
      </w:r>
    </w:p>
    <w:p w:rsidR="000A4BF1" w:rsidRPr="00215B7D" w:rsidRDefault="000A4BF1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215B7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Product I:</w:t>
      </w:r>
    </w:p>
    <w:p w:rsidR="000A4BF1" w:rsidRPr="00573C15" w:rsidRDefault="000A4BF1" w:rsidP="00995E0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3C15">
        <w:rPr>
          <w:rFonts w:ascii="Times New Roman" w:eastAsia="Times New Roman" w:hAnsi="Times New Roman" w:cs="Times New Roman"/>
          <w:sz w:val="24"/>
          <w:szCs w:val="24"/>
        </w:rPr>
        <w:t>Mass spectrometry: The absorption intensities of compound (1) (Mwt = 57.07), compound (2) (Mwt =13</w:t>
      </w:r>
      <w:r w:rsidR="00392534" w:rsidRPr="00573C15">
        <w:rPr>
          <w:rFonts w:ascii="Times New Roman" w:eastAsia="Times New Roman" w:hAnsi="Times New Roman" w:cs="Times New Roman"/>
          <w:sz w:val="24"/>
          <w:szCs w:val="24"/>
        </w:rPr>
        <w:t>5.04), compound (3) (Mwt =165.08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>), compound (4) (Mwt =</w:t>
      </w:r>
      <w:r w:rsidR="00392534" w:rsidRPr="00573C15">
        <w:rPr>
          <w:rFonts w:ascii="Times New Roman" w:eastAsia="Times New Roman" w:hAnsi="Times New Roman" w:cs="Times New Roman"/>
          <w:sz w:val="24"/>
          <w:szCs w:val="24"/>
        </w:rPr>
        <w:t>151.06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>), compound (5) (Mwt =</w:t>
      </w:r>
      <w:r w:rsidR="00995E0F" w:rsidRPr="00573C15">
        <w:rPr>
          <w:rFonts w:ascii="Times New Roman" w:eastAsia="Times New Roman" w:hAnsi="Times New Roman" w:cs="Times New Roman"/>
          <w:sz w:val="24"/>
          <w:szCs w:val="24"/>
        </w:rPr>
        <w:t>192.1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>), compound (6) (Mwt =</w:t>
      </w:r>
      <w:r w:rsidR="00995E0F" w:rsidRPr="00573C15">
        <w:rPr>
          <w:rFonts w:ascii="Times New Roman" w:eastAsia="Times New Roman" w:hAnsi="Times New Roman" w:cs="Times New Roman"/>
          <w:sz w:val="24"/>
          <w:szCs w:val="24"/>
        </w:rPr>
        <w:t>178.09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>), compound (7) (Mwt =206.12), compound (8) (Mwt =221.14), compound (9) (Mwt =250.17), compound (10) (Mwt =277.16) and compound (11) (Mwt =294.16) were relative</w:t>
      </w:r>
      <w:r w:rsidR="00392534" w:rsidRPr="00573C15">
        <w:rPr>
          <w:rFonts w:ascii="Times New Roman" w:eastAsia="Times New Roman" w:hAnsi="Times New Roman" w:cs="Times New Roman"/>
          <w:sz w:val="24"/>
          <w:szCs w:val="24"/>
        </w:rPr>
        <w:t>ly high (295865, 353828,</w:t>
      </w:r>
      <w:r w:rsidR="00255695" w:rsidRPr="00573C15">
        <w:rPr>
          <w:rFonts w:ascii="Times New Roman" w:eastAsia="Times New Roman" w:hAnsi="Times New Roman" w:cs="Times New Roman"/>
          <w:sz w:val="24"/>
          <w:szCs w:val="24"/>
        </w:rPr>
        <w:t>51372</w:t>
      </w:r>
      <w:r w:rsidR="00392534" w:rsidRPr="00573C15">
        <w:rPr>
          <w:rFonts w:ascii="Times New Roman" w:eastAsia="Times New Roman" w:hAnsi="Times New Roman" w:cs="Times New Roman"/>
          <w:sz w:val="24"/>
          <w:szCs w:val="24"/>
        </w:rPr>
        <w:t>, 28902</w:t>
      </w:r>
      <w:r w:rsidR="00995E0F" w:rsidRPr="00573C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>19375,</w:t>
      </w:r>
      <w:r w:rsidR="00995E0F" w:rsidRPr="00573C15">
        <w:rPr>
          <w:rFonts w:ascii="Times New Roman" w:eastAsia="Times New Roman" w:hAnsi="Times New Roman" w:cs="Times New Roman"/>
          <w:sz w:val="24"/>
          <w:szCs w:val="24"/>
        </w:rPr>
        <w:t>24462,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 xml:space="preserve"> 10370, </w:t>
      </w:r>
      <w:r w:rsidR="00617F24" w:rsidRPr="00573C15">
        <w:rPr>
          <w:rFonts w:ascii="Times New Roman" w:eastAsia="Times New Roman" w:hAnsi="Times New Roman" w:cs="Times New Roman"/>
          <w:sz w:val="24"/>
          <w:szCs w:val="24"/>
        </w:rPr>
        <w:t>40942</w:t>
      </w:r>
      <w:r w:rsidRPr="00573C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0" w:name="_GoBack"/>
      <w:r w:rsidR="002562E2" w:rsidRPr="00573C15">
        <w:rPr>
          <w:rFonts w:ascii="Times New Roman" w:eastAsia="Times New Roman" w:hAnsi="Times New Roman" w:cs="Times New Roman"/>
          <w:sz w:val="24"/>
          <w:szCs w:val="24"/>
        </w:rPr>
        <w:t>16667</w:t>
      </w:r>
      <w:bookmarkEnd w:id="0"/>
      <w:r w:rsidRPr="00573C15">
        <w:rPr>
          <w:rFonts w:ascii="Times New Roman" w:eastAsia="Times New Roman" w:hAnsi="Times New Roman" w:cs="Times New Roman"/>
          <w:sz w:val="24"/>
          <w:szCs w:val="24"/>
        </w:rPr>
        <w:t>, 36805 and 26199) respectively and the peaks of these compounds confirmed the formation of the amide bond by nucleophilic attack.</w:t>
      </w:r>
    </w:p>
    <w:p w:rsidR="009D65B7" w:rsidRPr="009D65B7" w:rsidRDefault="009D65B7" w:rsidP="009D65B7">
      <w:pPr>
        <w:spacing w:line="360" w:lineRule="auto"/>
        <w:ind w:right="-653"/>
        <w:jc w:val="both"/>
        <w:rPr>
          <w:rFonts w:ascii="Times New Roman" w:eastAsia="UtopiaStd-Regular" w:hAnsi="Times New Roman" w:cs="Times New Roman"/>
          <w:sz w:val="28"/>
          <w:szCs w:val="28"/>
        </w:rPr>
      </w:pPr>
      <w:r w:rsidRPr="009D65B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882640" cy="1684020"/>
            <wp:effectExtent l="1905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168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65B7" w:rsidRPr="009D65B7" w:rsidRDefault="009D65B7" w:rsidP="00927388">
      <w:pPr>
        <w:bidi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</w:pPr>
      <w:r w:rsidRPr="009D65B7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>Mass spectrum of product (I).</w:t>
      </w:r>
    </w:p>
    <w:p w:rsidR="009D65B7" w:rsidRDefault="009D65B7" w:rsidP="009D65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9D65B7" w:rsidRDefault="009D65B7"/>
    <w:p w:rsidR="00B067B8" w:rsidRDefault="00B067B8"/>
    <w:p w:rsidR="00B067B8" w:rsidRDefault="00B067B8"/>
    <w:p w:rsidR="00B067B8" w:rsidRDefault="00B067B8"/>
    <w:p w:rsidR="00B067B8" w:rsidRDefault="00B067B8"/>
    <w:p w:rsidR="00B067B8" w:rsidRPr="00B067B8" w:rsidRDefault="00B067B8" w:rsidP="00B067B8">
      <w:pPr>
        <w:rPr>
          <w:rFonts w:ascii="Calibri" w:eastAsia="Calibri" w:hAnsi="Calibri" w:cs="Arial"/>
          <w:lang w:bidi="ar-EG"/>
        </w:rPr>
      </w:pPr>
    </w:p>
    <w:p w:rsidR="00EE0164" w:rsidRPr="00EE0164" w:rsidRDefault="00EE0164" w:rsidP="00EE0164">
      <w:pPr>
        <w:rPr>
          <w:rFonts w:ascii="Calibri" w:eastAsia="Calibri" w:hAnsi="Calibri" w:cs="Arial"/>
          <w:lang w:bidi="ar-EG"/>
        </w:rPr>
      </w:pPr>
    </w:p>
    <w:p w:rsidR="00B067B8" w:rsidRDefault="00B067B8"/>
    <w:sectPr w:rsidR="00B067B8" w:rsidSect="00111BE8">
      <w:footerReference w:type="default" r:id="rId7"/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5BFA" w:rsidRDefault="00D45BFA" w:rsidP="00123B56">
      <w:pPr>
        <w:spacing w:after="0" w:line="240" w:lineRule="auto"/>
      </w:pPr>
      <w:r>
        <w:separator/>
      </w:r>
    </w:p>
  </w:endnote>
  <w:endnote w:type="continuationSeparator" w:id="1">
    <w:p w:rsidR="00D45BFA" w:rsidRDefault="00D45BFA" w:rsidP="00123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topiaStd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66883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3B56" w:rsidRDefault="00446714">
        <w:pPr>
          <w:pStyle w:val="Footer"/>
          <w:jc w:val="center"/>
        </w:pPr>
        <w:r>
          <w:fldChar w:fldCharType="begin"/>
        </w:r>
        <w:r w:rsidR="00123B56">
          <w:instrText xml:space="preserve"> PAGE   \* MERGEFORMAT </w:instrText>
        </w:r>
        <w:r>
          <w:fldChar w:fldCharType="separate"/>
        </w:r>
        <w:r w:rsidR="00A823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3B56" w:rsidRDefault="00123B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5BFA" w:rsidRDefault="00D45BFA" w:rsidP="00123B56">
      <w:pPr>
        <w:spacing w:after="0" w:line="240" w:lineRule="auto"/>
      </w:pPr>
      <w:r>
        <w:separator/>
      </w:r>
    </w:p>
  </w:footnote>
  <w:footnote w:type="continuationSeparator" w:id="1">
    <w:p w:rsidR="00D45BFA" w:rsidRDefault="00D45BFA" w:rsidP="00123B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BF1"/>
    <w:rsid w:val="00021DCF"/>
    <w:rsid w:val="000549D9"/>
    <w:rsid w:val="00066960"/>
    <w:rsid w:val="00091A7A"/>
    <w:rsid w:val="00097E17"/>
    <w:rsid w:val="000A4BF1"/>
    <w:rsid w:val="000A7DDE"/>
    <w:rsid w:val="000D4C5D"/>
    <w:rsid w:val="00111BE8"/>
    <w:rsid w:val="00123B56"/>
    <w:rsid w:val="001635FE"/>
    <w:rsid w:val="00181413"/>
    <w:rsid w:val="00215B7D"/>
    <w:rsid w:val="00255695"/>
    <w:rsid w:val="002562E2"/>
    <w:rsid w:val="002B122B"/>
    <w:rsid w:val="002F1059"/>
    <w:rsid w:val="00392534"/>
    <w:rsid w:val="0039787D"/>
    <w:rsid w:val="003B6B2D"/>
    <w:rsid w:val="003F4264"/>
    <w:rsid w:val="00431C91"/>
    <w:rsid w:val="00446714"/>
    <w:rsid w:val="004B2931"/>
    <w:rsid w:val="004B3B49"/>
    <w:rsid w:val="00573C15"/>
    <w:rsid w:val="00587758"/>
    <w:rsid w:val="00594D27"/>
    <w:rsid w:val="00617F24"/>
    <w:rsid w:val="007344DA"/>
    <w:rsid w:val="007C2E67"/>
    <w:rsid w:val="007D45A9"/>
    <w:rsid w:val="00817C9D"/>
    <w:rsid w:val="00823EBC"/>
    <w:rsid w:val="00881E4F"/>
    <w:rsid w:val="008F4801"/>
    <w:rsid w:val="00903929"/>
    <w:rsid w:val="00927388"/>
    <w:rsid w:val="00944CC8"/>
    <w:rsid w:val="00984F20"/>
    <w:rsid w:val="00995575"/>
    <w:rsid w:val="00995E0F"/>
    <w:rsid w:val="009D65B7"/>
    <w:rsid w:val="00A8236E"/>
    <w:rsid w:val="00AD4326"/>
    <w:rsid w:val="00B067B8"/>
    <w:rsid w:val="00B151B1"/>
    <w:rsid w:val="00BB46CF"/>
    <w:rsid w:val="00BB7726"/>
    <w:rsid w:val="00CD5527"/>
    <w:rsid w:val="00CF5162"/>
    <w:rsid w:val="00D45BFA"/>
    <w:rsid w:val="00DB3F06"/>
    <w:rsid w:val="00DE11D4"/>
    <w:rsid w:val="00E47EE7"/>
    <w:rsid w:val="00E97B43"/>
    <w:rsid w:val="00EE0164"/>
    <w:rsid w:val="00F4703F"/>
    <w:rsid w:val="00FA402F"/>
    <w:rsid w:val="00FE05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5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B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B56"/>
  </w:style>
  <w:style w:type="paragraph" w:styleId="Footer">
    <w:name w:val="footer"/>
    <w:basedOn w:val="Normal"/>
    <w:link w:val="FooterChar"/>
    <w:uiPriority w:val="99"/>
    <w:unhideWhenUsed/>
    <w:rsid w:val="00123B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B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HP</cp:lastModifiedBy>
  <cp:revision>4</cp:revision>
  <dcterms:created xsi:type="dcterms:W3CDTF">2020-05-25T19:05:00Z</dcterms:created>
  <dcterms:modified xsi:type="dcterms:W3CDTF">2020-05-26T19:09:00Z</dcterms:modified>
</cp:coreProperties>
</file>